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90C1C2" w14:textId="1F6D3481" w:rsidR="00F065B0" w:rsidRDefault="00F065B0" w:rsidP="000B6A21">
      <w:pPr>
        <w:tabs>
          <w:tab w:val="left" w:pos="708"/>
        </w:tabs>
        <w:spacing w:line="480" w:lineRule="auto"/>
        <w:jc w:val="both"/>
        <w:rPr>
          <w:b/>
          <w:sz w:val="24"/>
          <w:szCs w:val="24"/>
        </w:rPr>
      </w:pPr>
      <w:bookmarkStart w:id="0" w:name="_GoBack"/>
      <w:r>
        <w:rPr>
          <w:b/>
          <w:sz w:val="24"/>
          <w:szCs w:val="24"/>
        </w:rPr>
        <w:t>S2 Table. Prognostic accuracy of ceDNA for 3-months mortality.</w:t>
      </w:r>
    </w:p>
    <w:bookmarkEnd w:id="0"/>
    <w:tbl>
      <w:tblPr>
        <w:tblStyle w:val="Tabellenraster"/>
        <w:tblW w:w="8692" w:type="dxa"/>
        <w:tblInd w:w="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9"/>
        <w:gridCol w:w="568"/>
        <w:gridCol w:w="1420"/>
        <w:gridCol w:w="851"/>
        <w:gridCol w:w="178"/>
        <w:gridCol w:w="568"/>
        <w:gridCol w:w="1277"/>
        <w:gridCol w:w="851"/>
      </w:tblGrid>
      <w:tr w:rsidR="00F065B0" w:rsidRPr="00414FB4" w14:paraId="38B6B6D6" w14:textId="77777777" w:rsidTr="00A46838"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35428D3" w14:textId="77777777" w:rsidR="00F065B0" w:rsidRPr="00414FB4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</w:p>
        </w:tc>
        <w:tc>
          <w:tcPr>
            <w:tcW w:w="568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AEF793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C</w:t>
            </w:r>
          </w:p>
        </w:tc>
        <w:tc>
          <w:tcPr>
            <w:tcW w:w="1420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95CA2D5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 w:rsidRPr="00414FB4">
              <w:rPr>
                <w:rFonts w:ascii="Arial" w:hAnsi="Arial" w:cs="Arial"/>
              </w:rPr>
              <w:t>95% CI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DFBCD0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 w:rsidRPr="00414FB4">
              <w:rPr>
                <w:rFonts w:ascii="Arial" w:hAnsi="Arial" w:cs="Arial"/>
              </w:rPr>
              <w:t>p-value</w:t>
            </w:r>
          </w:p>
        </w:tc>
        <w:tc>
          <w:tcPr>
            <w:tcW w:w="178" w:type="dxa"/>
            <w:tcBorders>
              <w:left w:val="nil"/>
              <w:bottom w:val="single" w:sz="8" w:space="0" w:color="auto"/>
              <w:right w:val="nil"/>
            </w:tcBorders>
          </w:tcPr>
          <w:p w14:paraId="2F5B6615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</w:p>
        </w:tc>
        <w:tc>
          <w:tcPr>
            <w:tcW w:w="568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680A78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I</w:t>
            </w:r>
          </w:p>
        </w:tc>
        <w:tc>
          <w:tcPr>
            <w:tcW w:w="1277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668B71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 w:rsidRPr="00414FB4">
              <w:rPr>
                <w:rFonts w:ascii="Arial" w:hAnsi="Arial" w:cs="Arial"/>
              </w:rPr>
              <w:t>95% CI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002C78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 w:rsidRPr="00414FB4">
              <w:rPr>
                <w:rFonts w:ascii="Arial" w:hAnsi="Arial" w:cs="Arial"/>
              </w:rPr>
              <w:t>p-value</w:t>
            </w:r>
          </w:p>
        </w:tc>
      </w:tr>
      <w:tr w:rsidR="00F065B0" w:rsidRPr="00414FB4" w14:paraId="7FC1527E" w14:textId="77777777" w:rsidTr="00A46838">
        <w:tc>
          <w:tcPr>
            <w:tcW w:w="29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90EEE8" w14:textId="77777777" w:rsidR="00F065B0" w:rsidRPr="00414FB4" w:rsidRDefault="00F065B0" w:rsidP="00A46838">
            <w:pPr>
              <w:pStyle w:val="KeinLeerraum"/>
              <w:jc w:val="both"/>
              <w:rPr>
                <w:rFonts w:ascii="Arial" w:hAnsi="Arial" w:cs="Arial"/>
                <w:color w:val="243F60" w:themeColor="accent1" w:themeShade="7F"/>
              </w:rPr>
            </w:pPr>
            <w:r>
              <w:rPr>
                <w:rFonts w:ascii="Arial" w:hAnsi="Arial" w:cs="Arial"/>
              </w:rPr>
              <w:t>ceDNA</w:t>
            </w:r>
          </w:p>
        </w:tc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72A2FD8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  <w:tc>
          <w:tcPr>
            <w:tcW w:w="14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87A4B16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-0.82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69F47C2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 w:rsidRPr="00414FB4">
              <w:rPr>
                <w:rFonts w:ascii="Arial" w:hAnsi="Arial" w:cs="Arial"/>
              </w:rPr>
              <w:t>&lt; 0.001</w:t>
            </w:r>
          </w:p>
        </w:tc>
        <w:tc>
          <w:tcPr>
            <w:tcW w:w="1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90C33B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</w:p>
        </w:tc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79E7B89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5F60D17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B60E86B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065B0" w:rsidRPr="00414FB4" w14:paraId="70174265" w14:textId="77777777" w:rsidTr="00A46838">
        <w:tc>
          <w:tcPr>
            <w:tcW w:w="29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86B545" w14:textId="77777777" w:rsidR="00F065B0" w:rsidRPr="00414FB4" w:rsidRDefault="00F065B0" w:rsidP="00A46838">
            <w:pPr>
              <w:pStyle w:val="KeinLeerraum"/>
              <w:jc w:val="both"/>
              <w:rPr>
                <w:rFonts w:ascii="Arial" w:hAnsi="Arial" w:cs="Arial"/>
                <w:color w:val="243F60" w:themeColor="accent1" w:themeShade="7F"/>
              </w:rPr>
            </w:pPr>
            <w:r>
              <w:rPr>
                <w:rFonts w:ascii="Arial" w:hAnsi="Arial" w:cs="Arial"/>
              </w:rPr>
              <w:t>us-CRP</w:t>
            </w:r>
          </w:p>
        </w:tc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8E4D787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  <w:tc>
          <w:tcPr>
            <w:tcW w:w="14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E2D507A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-0.7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B752A85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 w:rsidRPr="00414FB4">
              <w:rPr>
                <w:rFonts w:ascii="Arial" w:hAnsi="Arial" w:cs="Arial"/>
              </w:rPr>
              <w:t>&lt; 0.001</w:t>
            </w:r>
          </w:p>
        </w:tc>
        <w:tc>
          <w:tcPr>
            <w:tcW w:w="1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ECEDC1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</w:p>
        </w:tc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46A0338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</w:t>
            </w:r>
          </w:p>
        </w:tc>
        <w:tc>
          <w:tcPr>
            <w:tcW w:w="12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20A49CB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-0.07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FBDD167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F065B0" w:rsidRPr="00414FB4" w14:paraId="1B1867EC" w14:textId="77777777" w:rsidTr="00A46838">
        <w:tc>
          <w:tcPr>
            <w:tcW w:w="29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5AFEB3" w14:textId="77777777" w:rsidR="00F065B0" w:rsidRPr="00414FB4" w:rsidRDefault="00F065B0" w:rsidP="00A46838">
            <w:pPr>
              <w:pStyle w:val="KeinLeerraum"/>
              <w:jc w:val="both"/>
              <w:rPr>
                <w:rFonts w:ascii="Arial" w:hAnsi="Arial" w:cs="Arial"/>
                <w:color w:val="243F60" w:themeColor="accent1" w:themeShade="7F"/>
              </w:rPr>
            </w:pPr>
            <w:r>
              <w:rPr>
                <w:rFonts w:ascii="Arial" w:hAnsi="Arial" w:cs="Arial"/>
              </w:rPr>
              <w:t>Leukocytes</w:t>
            </w:r>
          </w:p>
        </w:tc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8E9E2FC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14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FB59BBE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-0.65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524725C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6</w:t>
            </w:r>
          </w:p>
        </w:tc>
        <w:tc>
          <w:tcPr>
            <w:tcW w:w="1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43FEF4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</w:p>
        </w:tc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5988DB7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2</w:t>
            </w:r>
          </w:p>
        </w:tc>
        <w:tc>
          <w:tcPr>
            <w:tcW w:w="12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8816C5C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-0.09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826FF2E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F065B0" w:rsidRPr="00414FB4" w14:paraId="7C4E4D06" w14:textId="77777777" w:rsidTr="00A46838">
        <w:tc>
          <w:tcPr>
            <w:tcW w:w="29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5784E8" w14:textId="77777777" w:rsidR="00F065B0" w:rsidRPr="00414FB4" w:rsidRDefault="00F065B0" w:rsidP="00A46838">
            <w:pPr>
              <w:pStyle w:val="KeinLeerraum"/>
              <w:jc w:val="both"/>
              <w:rPr>
                <w:rFonts w:ascii="Arial" w:hAnsi="Arial" w:cs="Arial"/>
                <w:color w:val="243F60" w:themeColor="accent1" w:themeShade="7F"/>
              </w:rPr>
            </w:pPr>
            <w:r>
              <w:rPr>
                <w:rFonts w:ascii="Arial" w:hAnsi="Arial" w:cs="Arial"/>
              </w:rPr>
              <w:t>D-dimer</w:t>
            </w:r>
          </w:p>
        </w:tc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292664A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</w:tc>
        <w:tc>
          <w:tcPr>
            <w:tcW w:w="14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56AEC98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-0.6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203302C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4</w:t>
            </w:r>
          </w:p>
        </w:tc>
        <w:tc>
          <w:tcPr>
            <w:tcW w:w="1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5C0795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</w:p>
        </w:tc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89BEC39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</w:t>
            </w:r>
          </w:p>
        </w:tc>
        <w:tc>
          <w:tcPr>
            <w:tcW w:w="12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0C1FB61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-0.090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CD5ACAE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F065B0" w:rsidRPr="00414FB4" w14:paraId="2C40081D" w14:textId="77777777" w:rsidTr="00A46838">
        <w:tc>
          <w:tcPr>
            <w:tcW w:w="29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2EDD9C3" w14:textId="77777777" w:rsidR="00F065B0" w:rsidRDefault="00F065B0" w:rsidP="00A46838">
            <w:pPr>
              <w:pStyle w:val="KeinLeerraum"/>
              <w:jc w:val="both"/>
              <w:rPr>
                <w:rFonts w:ascii="Arial" w:hAnsi="Arial" w:cs="Arial"/>
                <w:color w:val="243F60" w:themeColor="accent1" w:themeShade="7F"/>
              </w:rPr>
            </w:pPr>
            <w:r>
              <w:rPr>
                <w:rFonts w:ascii="Arial" w:hAnsi="Arial" w:cs="Arial"/>
              </w:rPr>
              <w:t>Platelets</w:t>
            </w:r>
          </w:p>
        </w:tc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C7EDF9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  <w:tc>
          <w:tcPr>
            <w:tcW w:w="14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6014504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-0.67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C1A94E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0</w:t>
            </w:r>
          </w:p>
        </w:tc>
        <w:tc>
          <w:tcPr>
            <w:tcW w:w="1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890307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</w:p>
        </w:tc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4620C0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</w:t>
            </w:r>
          </w:p>
        </w:tc>
        <w:tc>
          <w:tcPr>
            <w:tcW w:w="12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632D4F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-0.09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CDF515" w14:textId="77777777" w:rsidR="00F065B0" w:rsidRPr="00414FB4" w:rsidRDefault="00F065B0" w:rsidP="00A46838">
            <w:pPr>
              <w:pStyle w:val="KeinLeerraum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F065B0" w:rsidRPr="0002678A" w14:paraId="29743777" w14:textId="77777777" w:rsidTr="00A46838">
        <w:tc>
          <w:tcPr>
            <w:tcW w:w="29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F840013" w14:textId="77777777" w:rsidR="00F065B0" w:rsidRPr="0002678A" w:rsidRDefault="00F065B0" w:rsidP="00A46838">
            <w:pPr>
              <w:pStyle w:val="KeinLeerraum"/>
              <w:jc w:val="both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3B3F0" w14:textId="77777777" w:rsidR="00F065B0" w:rsidRPr="0002678A" w:rsidRDefault="00F065B0" w:rsidP="00A46838">
            <w:pPr>
              <w:pStyle w:val="KeinLeerraum"/>
              <w:jc w:val="both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4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1AF2A1" w14:textId="77777777" w:rsidR="00F065B0" w:rsidRPr="0002678A" w:rsidRDefault="00F065B0" w:rsidP="00A46838">
            <w:pPr>
              <w:pStyle w:val="KeinLeerraum"/>
              <w:jc w:val="both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AC875" w14:textId="77777777" w:rsidR="00F065B0" w:rsidRPr="0002678A" w:rsidRDefault="00F065B0" w:rsidP="00A46838">
            <w:pPr>
              <w:pStyle w:val="KeinLeerraum"/>
              <w:jc w:val="both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748EC4B" w14:textId="77777777" w:rsidR="00F065B0" w:rsidRPr="0002678A" w:rsidRDefault="00F065B0" w:rsidP="00A46838">
            <w:pPr>
              <w:pStyle w:val="KeinLeerraum"/>
              <w:jc w:val="both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DF780" w14:textId="77777777" w:rsidR="00F065B0" w:rsidRPr="0002678A" w:rsidRDefault="00F065B0" w:rsidP="00A46838">
            <w:pPr>
              <w:pStyle w:val="KeinLeerraum"/>
              <w:jc w:val="both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27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CC5E4" w14:textId="77777777" w:rsidR="00F065B0" w:rsidRPr="0002678A" w:rsidRDefault="00F065B0" w:rsidP="00A46838">
            <w:pPr>
              <w:pStyle w:val="KeinLeerraum"/>
              <w:jc w:val="both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06DE2" w14:textId="77777777" w:rsidR="00F065B0" w:rsidRPr="0002678A" w:rsidRDefault="00F065B0" w:rsidP="00A46838">
            <w:pPr>
              <w:pStyle w:val="KeinLeerraum"/>
              <w:jc w:val="both"/>
              <w:rPr>
                <w:rFonts w:ascii="Arial" w:hAnsi="Arial" w:cs="Arial"/>
                <w:sz w:val="10"/>
                <w:szCs w:val="10"/>
              </w:rPr>
            </w:pPr>
          </w:p>
        </w:tc>
      </w:tr>
    </w:tbl>
    <w:p w14:paraId="11E67A23" w14:textId="77777777" w:rsidR="00F065B0" w:rsidRDefault="00F065B0" w:rsidP="000B6A21">
      <w:pPr>
        <w:tabs>
          <w:tab w:val="left" w:pos="708"/>
        </w:tabs>
        <w:spacing w:line="480" w:lineRule="auto"/>
        <w:jc w:val="both"/>
        <w:rPr>
          <w:b/>
          <w:sz w:val="24"/>
          <w:szCs w:val="24"/>
        </w:rPr>
      </w:pPr>
    </w:p>
    <w:p w14:paraId="2F3E0F8F" w14:textId="7407E6C6" w:rsidR="000B6A21" w:rsidRPr="000E1783" w:rsidRDefault="000B6A21" w:rsidP="000B6A21">
      <w:pPr>
        <w:tabs>
          <w:tab w:val="left" w:pos="708"/>
        </w:tabs>
        <w:spacing w:line="480" w:lineRule="auto"/>
        <w:jc w:val="both"/>
        <w:rPr>
          <w:sz w:val="24"/>
          <w:szCs w:val="24"/>
        </w:rPr>
      </w:pPr>
      <w:r w:rsidRPr="000E1783">
        <w:rPr>
          <w:sz w:val="24"/>
          <w:szCs w:val="24"/>
        </w:rPr>
        <w:t xml:space="preserve">Complete analysis was performed using only patients with complete data on all biomarkers (555 patients, 37 events). </w:t>
      </w:r>
      <w:r w:rsidRPr="00F4548C">
        <w:rPr>
          <w:sz w:val="24"/>
          <w:szCs w:val="24"/>
        </w:rPr>
        <w:t xml:space="preserve">The prognostic </w:t>
      </w:r>
      <w:r>
        <w:rPr>
          <w:sz w:val="24"/>
          <w:szCs w:val="24"/>
        </w:rPr>
        <w:t>value</w:t>
      </w:r>
      <w:r w:rsidRPr="00F4548C">
        <w:rPr>
          <w:sz w:val="24"/>
          <w:szCs w:val="24"/>
        </w:rPr>
        <w:t xml:space="preserve"> was assessed by the area under the ROC curve (AUC). The added predictive ability of ceDNA combined with other biomarkers was assessed by the integrated discrimination improvement (IDI) index</w:t>
      </w:r>
      <w:r w:rsidRPr="000E1783">
        <w:rPr>
          <w:sz w:val="24"/>
          <w:szCs w:val="24"/>
        </w:rPr>
        <w:t>.</w:t>
      </w:r>
    </w:p>
    <w:p w14:paraId="7AE7A9B4" w14:textId="77777777" w:rsidR="000B6A21" w:rsidRDefault="000B6A21" w:rsidP="000B6A21">
      <w:pPr>
        <w:tabs>
          <w:tab w:val="left" w:pos="708"/>
        </w:tabs>
        <w:spacing w:line="480" w:lineRule="auto"/>
        <w:jc w:val="both"/>
        <w:rPr>
          <w:sz w:val="24"/>
          <w:szCs w:val="24"/>
        </w:rPr>
      </w:pPr>
    </w:p>
    <w:p w14:paraId="2466468B" w14:textId="77777777" w:rsidR="0058367C" w:rsidRDefault="0058367C"/>
    <w:sectPr w:rsidR="0058367C" w:rsidSect="00BC316B">
      <w:footerReference w:type="even" r:id="rId7"/>
      <w:footerReference w:type="default" r:id="rId8"/>
      <w:pgSz w:w="11900" w:h="16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2EC2E2" w14:textId="77777777" w:rsidR="008F487B" w:rsidRDefault="00A423FD">
      <w:r>
        <w:separator/>
      </w:r>
    </w:p>
  </w:endnote>
  <w:endnote w:type="continuationSeparator" w:id="0">
    <w:p w14:paraId="743C6FA5" w14:textId="77777777" w:rsidR="008F487B" w:rsidRDefault="00A42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6369CA" w14:textId="77777777" w:rsidR="00BC316B" w:rsidRDefault="00BC316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815C9">
      <w:rPr>
        <w:rStyle w:val="Seitenzahl"/>
        <w:noProof/>
      </w:rPr>
      <w:t>2</w:t>
    </w:r>
    <w:r>
      <w:rPr>
        <w:rStyle w:val="Seitenzahl"/>
      </w:rPr>
      <w:fldChar w:fldCharType="end"/>
    </w:r>
  </w:p>
  <w:p w14:paraId="25DE55C2" w14:textId="77777777" w:rsidR="00BC316B" w:rsidRDefault="00BC316B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99FD0A" w14:textId="77777777" w:rsidR="00BC316B" w:rsidRDefault="00BC316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E3907">
      <w:rPr>
        <w:rStyle w:val="Seitenzahl"/>
        <w:noProof/>
      </w:rPr>
      <w:t>1</w:t>
    </w:r>
    <w:r>
      <w:rPr>
        <w:rStyle w:val="Seitenzahl"/>
      </w:rPr>
      <w:fldChar w:fldCharType="end"/>
    </w:r>
  </w:p>
  <w:p w14:paraId="238D682A" w14:textId="77777777" w:rsidR="00BC316B" w:rsidRDefault="00BC316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7F2686" w14:textId="77777777" w:rsidR="008F487B" w:rsidRDefault="00A423FD">
      <w:r>
        <w:separator/>
      </w:r>
    </w:p>
  </w:footnote>
  <w:footnote w:type="continuationSeparator" w:id="0">
    <w:p w14:paraId="7149824E" w14:textId="77777777" w:rsidR="008F487B" w:rsidRDefault="00A423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A21"/>
    <w:rsid w:val="000B6A21"/>
    <w:rsid w:val="000E3907"/>
    <w:rsid w:val="000F51D2"/>
    <w:rsid w:val="001F119E"/>
    <w:rsid w:val="002B13C7"/>
    <w:rsid w:val="00482E97"/>
    <w:rsid w:val="0058367C"/>
    <w:rsid w:val="008F487B"/>
    <w:rsid w:val="00A423FD"/>
    <w:rsid w:val="00B957AA"/>
    <w:rsid w:val="00BC316B"/>
    <w:rsid w:val="00C06836"/>
    <w:rsid w:val="00C67256"/>
    <w:rsid w:val="00E815C9"/>
    <w:rsid w:val="00F0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A624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6A21"/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0B6A2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basedOn w:val="Absatzstandardschriftart"/>
    <w:link w:val="Fuzeile"/>
    <w:uiPriority w:val="99"/>
    <w:rsid w:val="000B6A2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KeinLeerraum">
    <w:name w:val="No Spacing"/>
    <w:uiPriority w:val="1"/>
    <w:qFormat/>
    <w:rsid w:val="000B6A21"/>
    <w:rPr>
      <w:rFonts w:ascii="Calibri" w:eastAsia="Calibri" w:hAnsi="Calibri" w:cs="Times New Roman"/>
      <w:sz w:val="22"/>
      <w:szCs w:val="22"/>
      <w:lang w:eastAsia="en-US"/>
    </w:rPr>
  </w:style>
  <w:style w:type="table" w:styleId="Tabellenraster">
    <w:name w:val="Table Grid"/>
    <w:basedOn w:val="NormaleTabelle"/>
    <w:rsid w:val="000B6A21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uiPriority w:val="99"/>
    <w:semiHidden/>
    <w:unhideWhenUsed/>
    <w:rsid w:val="000B6A21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B6A2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B6A21"/>
    <w:rPr>
      <w:rFonts w:ascii="Lucida Grande" w:eastAsia="Calibri" w:hAnsi="Lucida Grande" w:cs="Lucida Grande"/>
      <w:sz w:val="18"/>
      <w:szCs w:val="18"/>
      <w:lang w:eastAsia="en-US"/>
    </w:rPr>
  </w:style>
  <w:style w:type="character" w:styleId="Zeilennummer">
    <w:name w:val="line number"/>
    <w:basedOn w:val="Absatzstandardschriftart"/>
    <w:uiPriority w:val="99"/>
    <w:semiHidden/>
    <w:unhideWhenUsed/>
    <w:rsid w:val="000B6A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6A21"/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0B6A2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basedOn w:val="Absatzstandardschriftart"/>
    <w:link w:val="Fuzeile"/>
    <w:uiPriority w:val="99"/>
    <w:rsid w:val="000B6A2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KeinLeerraum">
    <w:name w:val="No Spacing"/>
    <w:uiPriority w:val="1"/>
    <w:qFormat/>
    <w:rsid w:val="000B6A21"/>
    <w:rPr>
      <w:rFonts w:ascii="Calibri" w:eastAsia="Calibri" w:hAnsi="Calibri" w:cs="Times New Roman"/>
      <w:sz w:val="22"/>
      <w:szCs w:val="22"/>
      <w:lang w:eastAsia="en-US"/>
    </w:rPr>
  </w:style>
  <w:style w:type="table" w:styleId="Tabellenraster">
    <w:name w:val="Table Grid"/>
    <w:basedOn w:val="NormaleTabelle"/>
    <w:rsid w:val="000B6A21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uiPriority w:val="99"/>
    <w:semiHidden/>
    <w:unhideWhenUsed/>
    <w:rsid w:val="000B6A21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B6A2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B6A21"/>
    <w:rPr>
      <w:rFonts w:ascii="Lucida Grande" w:eastAsia="Calibri" w:hAnsi="Lucida Grande" w:cs="Lucida Grande"/>
      <w:sz w:val="18"/>
      <w:szCs w:val="18"/>
      <w:lang w:eastAsia="en-US"/>
    </w:rPr>
  </w:style>
  <w:style w:type="character" w:styleId="Zeilennummer">
    <w:name w:val="line number"/>
    <w:basedOn w:val="Absatzstandardschriftart"/>
    <w:uiPriority w:val="99"/>
    <w:semiHidden/>
    <w:unhideWhenUsed/>
    <w:rsid w:val="000B6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4</Characters>
  <Application>Microsoft Macintosh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Fuchs</dc:creator>
  <cp:keywords/>
  <dc:description/>
  <cp:lastModifiedBy>Tobias Fuchs</cp:lastModifiedBy>
  <cp:revision>2</cp:revision>
  <dcterms:created xsi:type="dcterms:W3CDTF">2018-02-16T07:56:00Z</dcterms:created>
  <dcterms:modified xsi:type="dcterms:W3CDTF">2018-02-16T07:56:00Z</dcterms:modified>
</cp:coreProperties>
</file>